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3616FC" w14:textId="48EFF769" w:rsidR="002E19D8" w:rsidRDefault="00432064">
      <w:pPr>
        <w:rPr>
          <w:b/>
          <w:lang w:val="en-GB"/>
        </w:rPr>
      </w:pPr>
      <w:r>
        <w:rPr>
          <w:b/>
          <w:lang w:val="en-GB"/>
        </w:rPr>
        <w:t>Additional file</w:t>
      </w:r>
      <w:r w:rsidR="00C14C3E">
        <w:rPr>
          <w:b/>
          <w:lang w:val="en-GB"/>
        </w:rPr>
        <w:t xml:space="preserve"> 1</w:t>
      </w:r>
      <w:bookmarkStart w:id="0" w:name="_GoBack"/>
      <w:bookmarkEnd w:id="0"/>
      <w:r w:rsidR="00405044" w:rsidRPr="00405044">
        <w:rPr>
          <w:b/>
          <w:lang w:val="en-GB"/>
        </w:rPr>
        <w:t xml:space="preserve">. </w:t>
      </w:r>
      <w:r w:rsidR="00EA6D1D">
        <w:rPr>
          <w:b/>
          <w:lang w:val="en-GB"/>
        </w:rPr>
        <w:t>Quality assessment of the included papers (n=1</w:t>
      </w:r>
      <w:r w:rsidR="00680626">
        <w:rPr>
          <w:b/>
          <w:lang w:val="en-GB"/>
        </w:rPr>
        <w:t>9</w:t>
      </w:r>
      <w:r w:rsidR="00405044">
        <w:rPr>
          <w:b/>
          <w:lang w:val="en-GB"/>
        </w:rPr>
        <w:t>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522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9"/>
        <w:gridCol w:w="668"/>
        <w:gridCol w:w="668"/>
        <w:gridCol w:w="668"/>
        <w:gridCol w:w="668"/>
        <w:gridCol w:w="668"/>
        <w:gridCol w:w="668"/>
      </w:tblGrid>
      <w:tr w:rsidR="0048046D" w14:paraId="532D3919" w14:textId="77777777" w:rsidTr="00866994">
        <w:trPr>
          <w:cantSplit/>
          <w:trHeight w:val="3091"/>
        </w:trPr>
        <w:tc>
          <w:tcPr>
            <w:tcW w:w="1237" w:type="pct"/>
          </w:tcPr>
          <w:p w14:paraId="561C7E17" w14:textId="36852BEE" w:rsidR="0048046D" w:rsidRPr="00576C11" w:rsidRDefault="0048046D" w:rsidP="008202FD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cluded paper</w:t>
            </w:r>
          </w:p>
        </w:tc>
        <w:tc>
          <w:tcPr>
            <w:tcW w:w="235" w:type="pct"/>
            <w:shd w:val="clear" w:color="auto" w:fill="auto"/>
            <w:textDirection w:val="btLr"/>
          </w:tcPr>
          <w:p w14:paraId="1E1E0935" w14:textId="77777777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Abstract</w:t>
            </w:r>
          </w:p>
        </w:tc>
        <w:tc>
          <w:tcPr>
            <w:tcW w:w="235" w:type="pct"/>
            <w:textDirection w:val="btLr"/>
          </w:tcPr>
          <w:p w14:paraId="0153E95C" w14:textId="77777777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Rationale</w:t>
            </w:r>
          </w:p>
        </w:tc>
        <w:tc>
          <w:tcPr>
            <w:tcW w:w="235" w:type="pct"/>
            <w:textDirection w:val="btLr"/>
          </w:tcPr>
          <w:p w14:paraId="7B59F805" w14:textId="6826CEE8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Objectives-PICOS</w:t>
            </w:r>
          </w:p>
        </w:tc>
        <w:tc>
          <w:tcPr>
            <w:tcW w:w="235" w:type="pct"/>
            <w:textDirection w:val="btLr"/>
          </w:tcPr>
          <w:p w14:paraId="77E45EA1" w14:textId="29581137" w:rsidR="0048046D" w:rsidRPr="00362D2C" w:rsidRDefault="0048046D" w:rsidP="00362D2C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Eligibility criteria</w:t>
            </w:r>
          </w:p>
        </w:tc>
        <w:tc>
          <w:tcPr>
            <w:tcW w:w="235" w:type="pct"/>
            <w:textDirection w:val="btLr"/>
          </w:tcPr>
          <w:p w14:paraId="2132BB83" w14:textId="2D5F4824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Setting</w:t>
            </w:r>
          </w:p>
        </w:tc>
        <w:tc>
          <w:tcPr>
            <w:tcW w:w="235" w:type="pct"/>
            <w:textDirection w:val="btLr"/>
          </w:tcPr>
          <w:p w14:paraId="366B0E3F" w14:textId="69BCCFA4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Study size</w:t>
            </w:r>
          </w:p>
        </w:tc>
        <w:tc>
          <w:tcPr>
            <w:tcW w:w="235" w:type="pct"/>
            <w:textDirection w:val="btLr"/>
          </w:tcPr>
          <w:p w14:paraId="440E5EBD" w14:textId="0574AD3E" w:rsidR="0048046D" w:rsidRPr="00362D2C" w:rsidRDefault="0048046D" w:rsidP="006C487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Definition of PICOS</w:t>
            </w:r>
          </w:p>
        </w:tc>
        <w:tc>
          <w:tcPr>
            <w:tcW w:w="235" w:type="pct"/>
            <w:textDirection w:val="btLr"/>
          </w:tcPr>
          <w:p w14:paraId="765564B4" w14:textId="2BAF0943" w:rsidR="0048046D" w:rsidRPr="00362D2C" w:rsidRDefault="0048046D" w:rsidP="006C487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Follow-up period</w:t>
            </w:r>
          </w:p>
        </w:tc>
        <w:tc>
          <w:tcPr>
            <w:tcW w:w="235" w:type="pct"/>
            <w:textDirection w:val="btLr"/>
          </w:tcPr>
          <w:p w14:paraId="7D0BCBC7" w14:textId="74697381" w:rsidR="0048046D" w:rsidRPr="00362D2C" w:rsidRDefault="0048046D" w:rsidP="0048046D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Risk of bias</w:t>
            </w:r>
          </w:p>
        </w:tc>
        <w:tc>
          <w:tcPr>
            <w:tcW w:w="235" w:type="pct"/>
            <w:textDirection w:val="btLr"/>
          </w:tcPr>
          <w:p w14:paraId="771156E0" w14:textId="2032FD35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Simple summary data</w:t>
            </w:r>
          </w:p>
        </w:tc>
        <w:tc>
          <w:tcPr>
            <w:tcW w:w="235" w:type="pct"/>
            <w:textDirection w:val="btLr"/>
          </w:tcPr>
          <w:p w14:paraId="6F3ED93E" w14:textId="6D4FD953" w:rsidR="0048046D" w:rsidRPr="00362D2C" w:rsidRDefault="0048046D" w:rsidP="00362D2C">
            <w:pPr>
              <w:ind w:left="113" w:right="113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Effect estimates </w:t>
            </w:r>
          </w:p>
        </w:tc>
        <w:tc>
          <w:tcPr>
            <w:tcW w:w="235" w:type="pct"/>
            <w:textDirection w:val="btLr"/>
          </w:tcPr>
          <w:p w14:paraId="5DF256BC" w14:textId="162FE7DF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fidence intervals</w:t>
            </w:r>
          </w:p>
        </w:tc>
        <w:tc>
          <w:tcPr>
            <w:tcW w:w="235" w:type="pct"/>
            <w:textDirection w:val="btLr"/>
          </w:tcPr>
          <w:p w14:paraId="3C08BC94" w14:textId="318F3509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Summary of evidence</w:t>
            </w:r>
          </w:p>
        </w:tc>
        <w:tc>
          <w:tcPr>
            <w:tcW w:w="235" w:type="pct"/>
            <w:textDirection w:val="btLr"/>
          </w:tcPr>
          <w:p w14:paraId="36374645" w14:textId="35FFF611" w:rsidR="0048046D" w:rsidRPr="00362D2C" w:rsidRDefault="0048046D" w:rsidP="000F5A84">
            <w:pPr>
              <w:ind w:left="113" w:right="113"/>
              <w:rPr>
                <w:b/>
                <w:lang w:val="en-GB"/>
              </w:rPr>
            </w:pPr>
            <w:r w:rsidRPr="00362D2C">
              <w:rPr>
                <w:b/>
                <w:lang w:val="en-GB"/>
              </w:rPr>
              <w:t>Limitations</w:t>
            </w:r>
          </w:p>
        </w:tc>
        <w:tc>
          <w:tcPr>
            <w:tcW w:w="235" w:type="pct"/>
            <w:textDirection w:val="btLr"/>
          </w:tcPr>
          <w:p w14:paraId="018F8A01" w14:textId="378FC883" w:rsidR="0048046D" w:rsidRDefault="0048046D" w:rsidP="000F5A84">
            <w:pPr>
              <w:ind w:left="113" w:right="113"/>
              <w:rPr>
                <w:b/>
                <w:lang w:val="en-GB"/>
              </w:rPr>
            </w:pPr>
            <w:r>
              <w:rPr>
                <w:b/>
                <w:lang w:val="en-GB"/>
              </w:rPr>
              <w:t>Conclusions</w:t>
            </w:r>
          </w:p>
        </w:tc>
        <w:tc>
          <w:tcPr>
            <w:tcW w:w="235" w:type="pct"/>
            <w:textDirection w:val="btLr"/>
          </w:tcPr>
          <w:p w14:paraId="7AAE0008" w14:textId="424DFBD8" w:rsidR="0048046D" w:rsidRDefault="0048046D" w:rsidP="000F5A84">
            <w:pPr>
              <w:ind w:left="113" w:right="113"/>
              <w:rPr>
                <w:b/>
                <w:lang w:val="en-GB"/>
              </w:rPr>
            </w:pPr>
            <w:r>
              <w:rPr>
                <w:b/>
                <w:lang w:val="en-GB"/>
              </w:rPr>
              <w:t>Funding</w:t>
            </w:r>
          </w:p>
        </w:tc>
      </w:tr>
      <w:tr w:rsidR="0048046D" w:rsidRPr="00EA6D1D" w14:paraId="20D613EF" w14:textId="77777777" w:rsidTr="00866994">
        <w:tc>
          <w:tcPr>
            <w:tcW w:w="1237" w:type="pct"/>
          </w:tcPr>
          <w:p w14:paraId="08F4563E" w14:textId="387DEC0B" w:rsidR="0048046D" w:rsidRPr="00BC5DAD" w:rsidRDefault="0048046D" w:rsidP="00EA6D1D">
            <w:pPr>
              <w:rPr>
                <w:rFonts w:cstheme="minorHAnsi"/>
              </w:rPr>
            </w:pPr>
            <w:proofErr w:type="spellStart"/>
            <w:r w:rsidRPr="00BC5DAD">
              <w:rPr>
                <w:rFonts w:cstheme="minorHAnsi"/>
              </w:rPr>
              <w:t>Bartali</w:t>
            </w:r>
            <w:proofErr w:type="spellEnd"/>
            <w:r w:rsidRPr="00BC5DAD">
              <w:rPr>
                <w:rFonts w:cstheme="minorHAnsi"/>
              </w:rPr>
              <w:t xml:space="preserve"> et al., 2006</w:t>
            </w:r>
            <w:r>
              <w:rPr>
                <w:rFonts w:cstheme="minorHAnsi"/>
              </w:rPr>
              <w:t xml:space="preserve"> [</w:t>
            </w:r>
            <w:r w:rsidR="00C25F57">
              <w:rPr>
                <w:rFonts w:cstheme="minorHAnsi"/>
              </w:rPr>
              <w:t>9</w:t>
            </w:r>
            <w:r>
              <w:rPr>
                <w:rFonts w:cstheme="minorHAnsi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209D4871" w14:textId="7CA11F9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CF0C834" w14:textId="4C45419D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805C107" w14:textId="17F2FD9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925F9E4" w14:textId="5C5A3170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CF6CA59" w14:textId="2A7B6EE6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79B6942" w14:textId="548C6E9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021F1F3" w14:textId="0B278542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14BE379" w14:textId="5FF6CC90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254894A" w14:textId="1B0B0EA6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8843AA4" w14:textId="657B6162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43CA82DD" w14:textId="2B5143B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9FC3DB7" w14:textId="679F48A6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117C9A0" w14:textId="64B2F69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89EA929" w14:textId="40AB33C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9CC5FE9" w14:textId="02EF591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0885B91" w14:textId="333915AE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0BD1B76A" w14:textId="77777777" w:rsidTr="00866994">
        <w:tc>
          <w:tcPr>
            <w:tcW w:w="1237" w:type="pct"/>
          </w:tcPr>
          <w:p w14:paraId="4FC7775D" w14:textId="51D53C36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Bollwein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3a [2</w:t>
            </w:r>
            <w:r w:rsidR="00C25F57">
              <w:rPr>
                <w:rFonts w:cstheme="minorHAnsi"/>
                <w:lang w:val="en-US"/>
              </w:rPr>
              <w:t>7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323B05D3" w14:textId="1A00D13D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D5B3DBB" w14:textId="2C67DB7E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AC372F9" w14:textId="275C2B72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44E2C202" w14:textId="40C8CFE6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C3903B2" w14:textId="72DC921A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19655F7" w14:textId="1C533FF1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F6CEB3A" w14:textId="12DDF0B3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088EBB6" w14:textId="6767C33D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FAB6E88" w14:textId="12B9EE8E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E762731" w14:textId="6EC9B53D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5CA6585" w14:textId="4B3ACF42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B3294E9" w14:textId="2A2DF89C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2F5FBA7" w14:textId="40A74626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1C3E058" w14:textId="6C3AF299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282414F" w14:textId="2C79CCC5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A1051C6" w14:textId="57B17EB3" w:rsidR="0048046D" w:rsidRPr="00905397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5D5E75FE" w14:textId="77777777" w:rsidTr="00866994">
        <w:tc>
          <w:tcPr>
            <w:tcW w:w="1237" w:type="pct"/>
          </w:tcPr>
          <w:p w14:paraId="07760A3E" w14:textId="7C73B1C4" w:rsidR="0048046D" w:rsidRPr="002E07FF" w:rsidRDefault="0048046D" w:rsidP="00EA6D1D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Bollwein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3b [2</w:t>
            </w:r>
            <w:r w:rsidR="00C25F57">
              <w:rPr>
                <w:rFonts w:cstheme="minorHAnsi"/>
                <w:lang w:val="en-US"/>
              </w:rPr>
              <w:t>8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5673B0DB" w14:textId="10C028C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F54B493" w14:textId="36E8BA4D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8C7B4D3" w14:textId="193FE04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FE5CB72" w14:textId="428D035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F609D51" w14:textId="36C66691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181D93A" w14:textId="74599E7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D7738BA" w14:textId="2D213A9C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1C7E2F4" w14:textId="6ED2446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B05C306" w14:textId="13979D3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893491B" w14:textId="21168F1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5685CEF" w14:textId="797C734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19CE296" w14:textId="365EF8F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2CC27A3" w14:textId="74818F3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D194D0B" w14:textId="2960245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EAD54A6" w14:textId="68601FDC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A9519E0" w14:textId="4AB3227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415126C6" w14:textId="77777777" w:rsidTr="00866994">
        <w:tc>
          <w:tcPr>
            <w:tcW w:w="1237" w:type="pct"/>
          </w:tcPr>
          <w:p w14:paraId="0BE177EE" w14:textId="7D779759" w:rsidR="0048046D" w:rsidRPr="002E07FF" w:rsidRDefault="0048046D" w:rsidP="00EA6D1D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Bollwein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3c [2</w:t>
            </w:r>
            <w:r w:rsidR="00C25F57">
              <w:rPr>
                <w:rFonts w:cstheme="minorHAnsi"/>
                <w:lang w:val="en-US"/>
              </w:rPr>
              <w:t>9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63C29317" w14:textId="48BB02A2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A91CAF3" w14:textId="4960ED3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9C6C5E6" w14:textId="26788A08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957D7DB" w14:textId="795419D6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2942F58" w14:textId="2A702B2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D054879" w14:textId="2C33DC6C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EBA1BDA" w14:textId="5C9BD4A1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4CB687D" w14:textId="61390392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82BE77F" w14:textId="634AE522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F52192B" w14:textId="3258A94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B9C4F01" w14:textId="0E623EE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5865D11" w14:textId="6A146D1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566D82E4" w14:textId="2CAA4CF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24346D6" w14:textId="1C57ADB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A0160B3" w14:textId="6AB04DB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1E78E85" w14:textId="08A1AE6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648EB64B" w14:textId="77777777" w:rsidTr="00866994">
        <w:tc>
          <w:tcPr>
            <w:tcW w:w="1237" w:type="pct"/>
          </w:tcPr>
          <w:p w14:paraId="61495078" w14:textId="51673712" w:rsidR="0048046D" w:rsidRPr="002E07FF" w:rsidRDefault="0048046D" w:rsidP="00EA6D1D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Boulos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6 [</w:t>
            </w:r>
            <w:r w:rsidR="00C25F57">
              <w:rPr>
                <w:rFonts w:cstheme="minorHAnsi"/>
                <w:lang w:val="en-US"/>
              </w:rPr>
              <w:t>33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54A103ED" w14:textId="693F56DC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020905C" w14:textId="3DF42C8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425644C" w14:textId="5B5D4BD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4F9EB96" w14:textId="2533B9F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A00FC8D" w14:textId="4C73304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3D60F14B" w14:textId="7A0FAF9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B15AE80" w14:textId="46D01C9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9D43FB1" w14:textId="38E63DC0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26E16CA" w14:textId="21FCC90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465C2C37" w14:textId="0AE07738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9190F06" w14:textId="604A645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64A6E9C" w14:textId="20F8B5B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A54D84E" w14:textId="005F682D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3FAFDAF" w14:textId="672C3926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EE2D1C7" w14:textId="2699467E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E96A9C3" w14:textId="61320FE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905397" w14:paraId="3FD8D0E9" w14:textId="77777777" w:rsidTr="00866994">
        <w:tc>
          <w:tcPr>
            <w:tcW w:w="1237" w:type="pct"/>
          </w:tcPr>
          <w:p w14:paraId="259EC560" w14:textId="64BB6B15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r w:rsidRPr="002E07FF">
              <w:rPr>
                <w:rFonts w:cstheme="minorHAnsi"/>
                <w:lang w:val="en-US"/>
              </w:rPr>
              <w:t>Chan R et al.,</w:t>
            </w:r>
            <w:r w:rsidR="00B10FEC">
              <w:rPr>
                <w:rFonts w:cstheme="minorHAnsi"/>
                <w:lang w:val="en-US"/>
              </w:rPr>
              <w:t xml:space="preserve"> </w:t>
            </w:r>
            <w:r w:rsidRPr="002E07FF">
              <w:rPr>
                <w:rFonts w:cstheme="minorHAnsi"/>
                <w:lang w:val="en-US"/>
              </w:rPr>
              <w:t>2015 [</w:t>
            </w:r>
            <w:r w:rsidR="00C25F57">
              <w:rPr>
                <w:rFonts w:cstheme="minorHAnsi"/>
                <w:lang w:val="en-US"/>
              </w:rPr>
              <w:t>34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5706B6B6" w14:textId="03D91FF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79C3EDB" w14:textId="3BAD280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7D2AEB04" w14:textId="7CE50BF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824D2C3" w14:textId="7A0A4113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5D57E57E" w14:textId="03A5890E" w:rsidR="0048046D" w:rsidRPr="008F0DDC" w:rsidRDefault="0048046D" w:rsidP="002E4598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75709EE" w14:textId="00878F8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1249BD2" w14:textId="6B9A767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47A9D85" w14:textId="1FBFFBE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F48A51D" w14:textId="232F297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4B520D1" w14:textId="2CE6D30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3B8D2A9" w14:textId="2E3AEEF1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8619EC0" w14:textId="25ED51E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5B6E018" w14:textId="1C6B767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3BFAF1E" w14:textId="61AC768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BADE6CC" w14:textId="304B842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97BCBDF" w14:textId="5C1918E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FB2D3F" w:rsidRPr="00EA6D1D" w14:paraId="4623FDB4" w14:textId="77777777" w:rsidTr="00866994">
        <w:tc>
          <w:tcPr>
            <w:tcW w:w="1237" w:type="pct"/>
          </w:tcPr>
          <w:p w14:paraId="71E88CA5" w14:textId="0B8B8593" w:rsidR="00FB2D3F" w:rsidRPr="002E07FF" w:rsidRDefault="00FB2D3F" w:rsidP="00C25F5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hang, 2017</w:t>
            </w:r>
            <w:r w:rsidR="00C25F57">
              <w:rPr>
                <w:rFonts w:cstheme="minorHAnsi"/>
                <w:lang w:val="en-US"/>
              </w:rPr>
              <w:t xml:space="preserve"> [11]</w:t>
            </w:r>
          </w:p>
        </w:tc>
        <w:tc>
          <w:tcPr>
            <w:tcW w:w="235" w:type="pct"/>
            <w:shd w:val="clear" w:color="auto" w:fill="auto"/>
          </w:tcPr>
          <w:p w14:paraId="01689001" w14:textId="7D207F2A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36925CC" w14:textId="62BB6637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3DBB5C4" w14:textId="4A4D44D7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ED8D716" w14:textId="1156C56C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FC05600" w14:textId="48E0877E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60B0088D" w14:textId="68BABCA5" w:rsidR="00FB2D3F" w:rsidRDefault="005F3A30" w:rsidP="00667257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C44FF29" w14:textId="5EE3F7E8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DFD9DFC" w14:textId="6AAA63AF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5A2C16F" w14:textId="25BF19B3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FE3A6F4" w14:textId="2F49BBCC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B889A22" w14:textId="3AB65DCC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528DECBB" w14:textId="0139290A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9BFAEBB" w14:textId="08E81484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99F0BE2" w14:textId="4A67C20D" w:rsidR="00FB2D3F" w:rsidRDefault="005F3A30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597AFAD" w14:textId="0BBAD3D0" w:rsidR="00FB2D3F" w:rsidRDefault="001E42B6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73B39C4" w14:textId="195C8D4F" w:rsidR="00FB2D3F" w:rsidRDefault="001E42B6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370D3869" w14:textId="77777777" w:rsidTr="00866994">
        <w:tc>
          <w:tcPr>
            <w:tcW w:w="1237" w:type="pct"/>
          </w:tcPr>
          <w:p w14:paraId="7BD348A4" w14:textId="0507E990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r w:rsidRPr="002E07FF">
              <w:rPr>
                <w:rFonts w:cstheme="minorHAnsi"/>
                <w:lang w:val="en-US"/>
              </w:rPr>
              <w:t>Chang &amp; Lin, 2016 [</w:t>
            </w:r>
            <w:r w:rsidR="00C25F57">
              <w:rPr>
                <w:rFonts w:cstheme="minorHAnsi"/>
                <w:lang w:val="en-US"/>
              </w:rPr>
              <w:t>35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7396BF26" w14:textId="7AECDC3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9301381" w14:textId="6BC8B4E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E7CBCAC" w14:textId="0DD1894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A956ACE" w14:textId="3A8CC7B5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79D50E2" w14:textId="45D62CD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5181F94" w14:textId="2F44180A" w:rsidR="0048046D" w:rsidRPr="008F0DDC" w:rsidRDefault="0048046D" w:rsidP="00667257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9803A58" w14:textId="73EB80E0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274B2A0C" w14:textId="2CBC024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962FB38" w14:textId="04C5593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4608CCA1" w14:textId="0C808CFD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A9F052B" w14:textId="625B01A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717D28A0" w14:textId="4270002E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B091F8D" w14:textId="5DC3BEA0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80C32D3" w14:textId="3974D8C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70690E2" w14:textId="52ACAC7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1F10BD6" w14:textId="45616C8F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71361602" w14:textId="77777777" w:rsidTr="00866994">
        <w:tc>
          <w:tcPr>
            <w:tcW w:w="1237" w:type="pct"/>
          </w:tcPr>
          <w:p w14:paraId="1139F5EE" w14:textId="1B97E021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r w:rsidRPr="002E07FF">
              <w:rPr>
                <w:rFonts w:cstheme="minorHAnsi"/>
                <w:lang w:val="en-US"/>
              </w:rPr>
              <w:t xml:space="preserve">El </w:t>
            </w:r>
            <w:proofErr w:type="spellStart"/>
            <w:r w:rsidRPr="002E07FF">
              <w:rPr>
                <w:rFonts w:cstheme="minorHAnsi"/>
                <w:lang w:val="en-US"/>
              </w:rPr>
              <w:t>Zoghbi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4 [</w:t>
            </w:r>
            <w:r w:rsidR="00C25F57">
              <w:rPr>
                <w:rFonts w:cstheme="minorHAnsi"/>
                <w:lang w:val="en-US"/>
              </w:rPr>
              <w:t>36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779C6082" w14:textId="70C50587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52F4C25" w14:textId="51720FE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FB0F169" w14:textId="1FD9783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B91B487" w14:textId="34810AC4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A3D4AD5" w14:textId="74E5F1FA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B7C0A6B" w14:textId="5586E049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0A87547" w14:textId="32573D9E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9A7E66E" w14:textId="57E39BDB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96C37EF" w14:textId="1670E9C8" w:rsidR="0048046D" w:rsidRPr="008F0DDC" w:rsidRDefault="0048046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43BF84D9" w14:textId="2071851F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5585F7C" w14:textId="3E0CB0C9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C6579CD" w14:textId="07E6D42F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ECA026E" w14:textId="3D66B54A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6CC16B2" w14:textId="2845A3C9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E8F713F" w14:textId="12A92FF0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FF85BC5" w14:textId="7FA0BC76" w:rsidR="0048046D" w:rsidRPr="008F0DDC" w:rsidRDefault="002A01D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50C99A2C" w14:textId="77777777" w:rsidTr="00866994">
        <w:tc>
          <w:tcPr>
            <w:tcW w:w="1237" w:type="pct"/>
          </w:tcPr>
          <w:p w14:paraId="42F72D2F" w14:textId="2C7E08EA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Eyigor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5 [</w:t>
            </w:r>
            <w:r w:rsidR="00C25F57">
              <w:rPr>
                <w:rFonts w:cstheme="minorHAnsi"/>
                <w:lang w:val="en-US"/>
              </w:rPr>
              <w:t>26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1F8D31A1" w14:textId="238EE635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6B5A0E5" w14:textId="3C225665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3AFC4B1" w14:textId="0C59440D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449D2B2" w14:textId="579454A7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0085B371" w14:textId="0A996A03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2F48DFEB" w14:textId="3A84A7AB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9C3083A" w14:textId="0E2115E7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A1F4D7B" w14:textId="2651FD09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27AA920" w14:textId="32650C00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7ECF2E77" w14:textId="698A2BA6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D3674CD" w14:textId="74B95C5D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CFECC3B" w14:textId="06194C8E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622735E" w14:textId="139AA54D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2B0AD06" w14:textId="2EC439EA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EEA8AC9" w14:textId="38EE8FAA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6DAFF0F" w14:textId="330A3570" w:rsidR="0048046D" w:rsidRPr="008F0DDC" w:rsidRDefault="00DB6B9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48046D" w:rsidRPr="00EA6D1D" w14:paraId="1EA01324" w14:textId="77777777" w:rsidTr="00866994">
        <w:tc>
          <w:tcPr>
            <w:tcW w:w="1237" w:type="pct"/>
          </w:tcPr>
          <w:p w14:paraId="612C66AB" w14:textId="7A28B1F3" w:rsidR="0048046D" w:rsidRPr="002E07FF" w:rsidRDefault="0048046D" w:rsidP="00EA6D1D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Jürschik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4 [3</w:t>
            </w:r>
            <w:r w:rsidR="00C25F57">
              <w:rPr>
                <w:rFonts w:cstheme="minorHAnsi"/>
                <w:lang w:val="en-US"/>
              </w:rPr>
              <w:t>0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7F6BA268" w14:textId="7F03B8F4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F426C63" w14:textId="4CDB5B35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2E8CC8DD" w14:textId="1646CFC1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F6318EF" w14:textId="606C6CCE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046524FD" w14:textId="3A970216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797E8AD9" w14:textId="4E37EB5F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06A1ABAF" w14:textId="524D6C22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3440E01" w14:textId="7F3A3F45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30F8D2D3" w14:textId="789A41FC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5015D3E" w14:textId="50E24D91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062DC20" w14:textId="14C6989B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B2E730A" w14:textId="21D93F7D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6AB9D06" w14:textId="26655556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0B3AD73" w14:textId="18877D31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811C615" w14:textId="20DA7614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CE8DB0A" w14:textId="77F0965C" w:rsidR="0048046D" w:rsidRPr="008F0DDC" w:rsidRDefault="003B048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436ED53A" w14:textId="77777777" w:rsidTr="00866994">
        <w:tc>
          <w:tcPr>
            <w:tcW w:w="1237" w:type="pct"/>
          </w:tcPr>
          <w:p w14:paraId="7E0B0B64" w14:textId="063FB948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r w:rsidRPr="002E07FF">
              <w:rPr>
                <w:rFonts w:cstheme="minorHAnsi"/>
                <w:lang w:val="en-US"/>
              </w:rPr>
              <w:t>Kobayashi et al., 2013 [</w:t>
            </w:r>
            <w:r w:rsidR="00C25F57">
              <w:rPr>
                <w:rFonts w:cstheme="minorHAnsi"/>
                <w:lang w:val="en-US"/>
              </w:rPr>
              <w:t>37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08C0E7D4" w14:textId="4AC3C7AE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B8A6417" w14:textId="53D02AA3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10805D6" w14:textId="55291DA7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DD1C042" w14:textId="718E7500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C7A912B" w14:textId="256367B6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4260015" w14:textId="012B7093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0DDDE6E" w14:textId="7A8A5658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AAAC94D" w14:textId="7400938A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3BD9FD3" w14:textId="281F6ED9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B8ACF87" w14:textId="58EC4A08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7482604" w14:textId="7BE0EE84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DF0AA65" w14:textId="7F2B4771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6B2ECF1" w14:textId="3A60C63E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9389725" w14:textId="2DA20CAB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B0B25C2" w14:textId="3CCCD549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5B4499C" w14:textId="191F3135" w:rsidR="0048046D" w:rsidRPr="008F0DDC" w:rsidRDefault="00EC7C1B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1F3E4CF6" w14:textId="77777777" w:rsidTr="00866994">
        <w:tc>
          <w:tcPr>
            <w:tcW w:w="1237" w:type="pct"/>
          </w:tcPr>
          <w:p w14:paraId="0DF6F0DC" w14:textId="55B3B853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r w:rsidRPr="002E07FF">
              <w:rPr>
                <w:rFonts w:cstheme="minorHAnsi"/>
                <w:lang w:val="en-US"/>
              </w:rPr>
              <w:t>Kobayashi et al., 2014 [3</w:t>
            </w:r>
            <w:r w:rsidR="00C25F57">
              <w:rPr>
                <w:rFonts w:cstheme="minorHAnsi"/>
                <w:lang w:val="en-US"/>
              </w:rPr>
              <w:t>8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5582D2C8" w14:textId="25062F8F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6DD189A" w14:textId="795B44D5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606AED9" w14:textId="3D6CA5F3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8429D36" w14:textId="0C273DD0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E25A0FC" w14:textId="587B0291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EED2D46" w14:textId="021E62C0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BEEB789" w14:textId="62BF0CB5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003EC32" w14:textId="565754FF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52B72001" w14:textId="11172262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055F89F" w14:textId="3F8ECB17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D2F94D2" w14:textId="6412101F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1AD05011" w14:textId="24014E5A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A6405C8" w14:textId="6127AB69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A3E9796" w14:textId="49E7B762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E4A1C60" w14:textId="5972F514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C2F6246" w14:textId="2A30EF3C" w:rsidR="0048046D" w:rsidRPr="008F0DDC" w:rsidRDefault="00BC6BB9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735CB24D" w14:textId="77777777" w:rsidTr="00866994">
        <w:tc>
          <w:tcPr>
            <w:tcW w:w="1237" w:type="pct"/>
          </w:tcPr>
          <w:p w14:paraId="341B4DBD" w14:textId="6AB338B1" w:rsidR="0048046D" w:rsidRPr="00BE754D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Matteini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08 [3</w:t>
            </w:r>
            <w:r w:rsidR="00C25F57">
              <w:rPr>
                <w:rFonts w:cstheme="minorHAnsi"/>
                <w:lang w:val="en-US"/>
              </w:rPr>
              <w:t>9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1682135F" w14:textId="78D72398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72DD079" w14:textId="707D7FC4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C7DAEF4" w14:textId="199B84A8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62457CE" w14:textId="7E3CDDA5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3FB5F2D" w14:textId="00100120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3E602608" w14:textId="0107D79C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99FD4E8" w14:textId="24E72AE1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3B76D25" w14:textId="5364CB80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82C6985" w14:textId="5CDFE0E3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75E4984" w14:textId="13C35A2E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7371ED9" w14:textId="486757E6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3CDEFD60" w14:textId="3FA3ED71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B914B85" w14:textId="0ED8EE8E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00B2367" w14:textId="334483A5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65A0A72" w14:textId="667B2469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74FA422" w14:textId="1D30B753" w:rsidR="0048046D" w:rsidRPr="008F0DDC" w:rsidRDefault="00D66003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0B7EEF65" w14:textId="77777777" w:rsidTr="00866994">
        <w:tc>
          <w:tcPr>
            <w:tcW w:w="1237" w:type="pct"/>
          </w:tcPr>
          <w:p w14:paraId="463116BA" w14:textId="7892D7C2" w:rsidR="0048046D" w:rsidRPr="00BE754D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BE754D">
              <w:rPr>
                <w:rFonts w:cstheme="minorHAnsi"/>
                <w:lang w:val="en-US"/>
              </w:rPr>
              <w:t>Michelon</w:t>
            </w:r>
            <w:proofErr w:type="spellEnd"/>
            <w:r>
              <w:rPr>
                <w:rFonts w:cstheme="minorHAnsi"/>
                <w:lang w:val="en-US"/>
              </w:rPr>
              <w:t xml:space="preserve"> et al.</w:t>
            </w:r>
            <w:r w:rsidRPr="00BE754D">
              <w:rPr>
                <w:rFonts w:cstheme="minorHAnsi"/>
                <w:lang w:val="en-US"/>
              </w:rPr>
              <w:t>, 2006</w:t>
            </w:r>
            <w:r>
              <w:rPr>
                <w:rFonts w:cstheme="minorHAnsi"/>
                <w:lang w:val="en-US"/>
              </w:rPr>
              <w:t xml:space="preserve"> [1</w:t>
            </w:r>
            <w:r w:rsidR="00C25F57">
              <w:rPr>
                <w:rFonts w:cstheme="minorHAnsi"/>
                <w:lang w:val="en-US"/>
              </w:rPr>
              <w:t>7</w:t>
            </w:r>
            <w:r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6441C6FE" w14:textId="06A866B3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A7BEDEB" w14:textId="05788FA3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6BC8B244" w14:textId="7D2B12F0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78EE058" w14:textId="2616AED6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30E91E8" w14:textId="4F3E0868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84C02D3" w14:textId="19D54E42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715472C" w14:textId="2727F09A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65839C1" w14:textId="42460762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0B69BB7E" w14:textId="1D2745AB" w:rsidR="0048046D" w:rsidRPr="008F0DDC" w:rsidRDefault="00B002CC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  <w:r w:rsidR="00215142">
              <w:rPr>
                <w:lang w:val="en-GB"/>
              </w:rPr>
              <w:t>/-</w:t>
            </w:r>
          </w:p>
        </w:tc>
        <w:tc>
          <w:tcPr>
            <w:tcW w:w="235" w:type="pct"/>
          </w:tcPr>
          <w:p w14:paraId="5D2A2006" w14:textId="1396005D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41B6B69" w14:textId="7C98A761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A4C17C3" w14:textId="075A2BE7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02BD0D7" w14:textId="2952F38B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BF79774" w14:textId="6E55DEEE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47A24B2" w14:textId="6F563C94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CDE7557" w14:textId="5A5EFE2A" w:rsidR="0048046D" w:rsidRPr="008F0DDC" w:rsidRDefault="00215142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EA6D1D" w14:paraId="26B12511" w14:textId="77777777" w:rsidTr="00866994">
        <w:tc>
          <w:tcPr>
            <w:tcW w:w="1237" w:type="pct"/>
          </w:tcPr>
          <w:p w14:paraId="1FB2A3A0" w14:textId="346C182D" w:rsidR="0048046D" w:rsidRPr="00F228FE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F228FE">
              <w:rPr>
                <w:rFonts w:cstheme="minorHAnsi"/>
                <w:lang w:val="en-US"/>
              </w:rPr>
              <w:t>Rabassa</w:t>
            </w:r>
            <w:proofErr w:type="spellEnd"/>
            <w:r w:rsidRPr="00F228FE">
              <w:rPr>
                <w:rFonts w:cstheme="minorHAnsi"/>
                <w:lang w:val="en-US"/>
              </w:rPr>
              <w:t xml:space="preserve"> et al, 2015 [</w:t>
            </w:r>
            <w:r w:rsidR="00C25F57">
              <w:rPr>
                <w:rFonts w:cstheme="minorHAnsi"/>
                <w:lang w:val="en-US"/>
              </w:rPr>
              <w:t>31</w:t>
            </w:r>
            <w:r w:rsidRPr="00F228FE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233BF1DD" w14:textId="2AC161DF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DBA82BA" w14:textId="57D4672D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BA32014" w14:textId="0A8707E9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F7E8E17" w14:textId="794731F5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4B04607" w14:textId="3B548CAC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BA27680" w14:textId="35A58850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2A8CEBC" w14:textId="6E7B9F8C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10FF205" w14:textId="2A6B3922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FE4603B" w14:textId="17A4A1AB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63C036F" w14:textId="21DACE80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75C66F5" w14:textId="6230D2E0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2369082" w14:textId="0616B511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230D3DB" w14:textId="302D10EA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63C6582" w14:textId="4BEE9C47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60EE3BF" w14:textId="1BEE1D45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4440715" w14:textId="18E5B2DD" w:rsidR="0048046D" w:rsidRPr="00F228FE" w:rsidRDefault="00C72ED9" w:rsidP="00EA6D1D">
            <w:pPr>
              <w:rPr>
                <w:lang w:val="en-GB"/>
              </w:rPr>
            </w:pPr>
            <w:r w:rsidRPr="00F228FE">
              <w:rPr>
                <w:lang w:val="en-GB"/>
              </w:rPr>
              <w:t>+</w:t>
            </w:r>
          </w:p>
        </w:tc>
      </w:tr>
      <w:tr w:rsidR="00F228FE" w:rsidRPr="00EA6D1D" w14:paraId="72CCE3E7" w14:textId="77777777" w:rsidTr="00866994">
        <w:tc>
          <w:tcPr>
            <w:tcW w:w="1237" w:type="pct"/>
          </w:tcPr>
          <w:p w14:paraId="6FF31E8F" w14:textId="4BE63A3A" w:rsidR="00F228FE" w:rsidRPr="00F228FE" w:rsidRDefault="00F228FE" w:rsidP="00EA6D1D">
            <w:pPr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Rahi</w:t>
            </w:r>
            <w:proofErr w:type="spellEnd"/>
            <w:r>
              <w:rPr>
                <w:rFonts w:cstheme="minorHAnsi"/>
                <w:lang w:val="en-US"/>
              </w:rPr>
              <w:t xml:space="preserve"> et al., 2016</w:t>
            </w:r>
            <w:r w:rsidR="00C25F57">
              <w:rPr>
                <w:rFonts w:cstheme="minorHAnsi"/>
                <w:lang w:val="en-US"/>
              </w:rPr>
              <w:t xml:space="preserve"> [32]</w:t>
            </w:r>
          </w:p>
        </w:tc>
        <w:tc>
          <w:tcPr>
            <w:tcW w:w="235" w:type="pct"/>
            <w:shd w:val="clear" w:color="auto" w:fill="auto"/>
          </w:tcPr>
          <w:p w14:paraId="5CE84E9B" w14:textId="5DFEBE30" w:rsidR="00F228FE" w:rsidRPr="00F228FE" w:rsidRDefault="00DB47FC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71C777C" w14:textId="10D30E35" w:rsidR="00F228FE" w:rsidRPr="00F228FE" w:rsidRDefault="00DB47FC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A20AE74" w14:textId="0BD4C7C5" w:rsidR="00F228FE" w:rsidRPr="00F228FE" w:rsidRDefault="00DB47FC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2D1933F" w14:textId="0BFC44F7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D0AC282" w14:textId="67EE7638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0D4E146" w14:textId="423A2EEA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1D3116B" w14:textId="4D26A86A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95031A7" w14:textId="5F17C971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248DB035" w14:textId="2E97D336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6AADA13E" w14:textId="118E8C52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20FA603" w14:textId="24A9E721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4D607670" w14:textId="25149F74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8AC8D1E" w14:textId="2335DD0A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EAE76FD" w14:textId="646D8F70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6179F80" w14:textId="5A24AE7A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34ED84D" w14:textId="4C4662A6" w:rsidR="00F228FE" w:rsidRPr="00F228FE" w:rsidRDefault="00CA43EE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905397" w14:paraId="33E00D09" w14:textId="77777777" w:rsidTr="00866994">
        <w:tc>
          <w:tcPr>
            <w:tcW w:w="1237" w:type="pct"/>
          </w:tcPr>
          <w:p w14:paraId="7B535B97" w14:textId="31E84300" w:rsidR="0048046D" w:rsidRPr="00866994" w:rsidRDefault="0048046D" w:rsidP="00B10FEC">
            <w:pPr>
              <w:rPr>
                <w:rFonts w:cstheme="minorHAnsi"/>
                <w:lang w:val="en-US"/>
              </w:rPr>
            </w:pPr>
            <w:proofErr w:type="spellStart"/>
            <w:r w:rsidRPr="00866994">
              <w:rPr>
                <w:rFonts w:cstheme="minorHAnsi"/>
                <w:lang w:val="en-US"/>
              </w:rPr>
              <w:lastRenderedPageBreak/>
              <w:t>Semba</w:t>
            </w:r>
            <w:proofErr w:type="spellEnd"/>
            <w:r w:rsidRPr="00866994">
              <w:rPr>
                <w:rFonts w:cstheme="minorHAnsi"/>
                <w:lang w:val="en-US"/>
              </w:rPr>
              <w:t xml:space="preserve"> et al.,</w:t>
            </w:r>
            <w:r w:rsidR="00B10FEC" w:rsidRPr="00866994">
              <w:rPr>
                <w:rFonts w:cstheme="minorHAnsi"/>
                <w:lang w:val="en-US"/>
              </w:rPr>
              <w:t xml:space="preserve"> </w:t>
            </w:r>
            <w:r w:rsidRPr="00866994">
              <w:rPr>
                <w:rFonts w:cstheme="minorHAnsi"/>
                <w:lang w:val="en-US"/>
              </w:rPr>
              <w:t>2006 [</w:t>
            </w:r>
            <w:r w:rsidR="00C25F57">
              <w:rPr>
                <w:rFonts w:cstheme="minorHAnsi"/>
                <w:lang w:val="en-US"/>
              </w:rPr>
              <w:t>10</w:t>
            </w:r>
            <w:r w:rsidRPr="00866994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47EDA92A" w14:textId="79B44081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37F8D19" w14:textId="131BA028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259E64F" w14:textId="25DBEBC9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641EC6D" w14:textId="00F13BEA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A167425" w14:textId="419434D5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E93FB20" w14:textId="6DBBAB64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E15FE34" w14:textId="53AB02BA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CC5C2DD" w14:textId="62948CE2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A4AF3C9" w14:textId="77EDA8D8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09B6DB05" w14:textId="73735223" w:rsidR="0048046D" w:rsidRPr="00866994" w:rsidRDefault="0019639D" w:rsidP="00EA6D1D">
            <w:pPr>
              <w:rPr>
                <w:lang w:val="en-GB"/>
              </w:rPr>
            </w:pPr>
            <w:r w:rsidRPr="00866994"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46FCFD1F" w14:textId="2A2309AB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747432CC" w14:textId="1D36AFD4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D218D9E" w14:textId="56040F29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B42BE5D" w14:textId="74C68C1B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A8DD910" w14:textId="7FF9DD71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ECD2E94" w14:textId="2FB13F26" w:rsidR="0048046D" w:rsidRPr="008F0DDC" w:rsidRDefault="0019639D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48046D" w:rsidRPr="00F228FE" w14:paraId="0B8E0373" w14:textId="77777777" w:rsidTr="00866994">
        <w:trPr>
          <w:trHeight w:val="77"/>
        </w:trPr>
        <w:tc>
          <w:tcPr>
            <w:tcW w:w="1237" w:type="pct"/>
          </w:tcPr>
          <w:p w14:paraId="3560EAE9" w14:textId="365F29DF" w:rsidR="0048046D" w:rsidRPr="002E07FF" w:rsidRDefault="0048046D" w:rsidP="00C25F57">
            <w:pPr>
              <w:rPr>
                <w:rFonts w:cstheme="minorHAnsi"/>
                <w:lang w:val="en-US"/>
              </w:rPr>
            </w:pPr>
            <w:proofErr w:type="spellStart"/>
            <w:r w:rsidRPr="002E07FF">
              <w:rPr>
                <w:rFonts w:cstheme="minorHAnsi"/>
                <w:lang w:val="en-US"/>
              </w:rPr>
              <w:t>Shikany</w:t>
            </w:r>
            <w:proofErr w:type="spellEnd"/>
            <w:r w:rsidRPr="002E07FF">
              <w:rPr>
                <w:rFonts w:cstheme="minorHAnsi"/>
                <w:lang w:val="en-US"/>
              </w:rPr>
              <w:t xml:space="preserve"> et al., 2014 [</w:t>
            </w:r>
            <w:r w:rsidR="00C25F57">
              <w:rPr>
                <w:rFonts w:cstheme="minorHAnsi"/>
                <w:lang w:val="en-US"/>
              </w:rPr>
              <w:t>40</w:t>
            </w:r>
            <w:r w:rsidRPr="002E07FF">
              <w:rPr>
                <w:rFonts w:cstheme="minorHAnsi"/>
                <w:lang w:val="en-US"/>
              </w:rPr>
              <w:t>]</w:t>
            </w:r>
          </w:p>
        </w:tc>
        <w:tc>
          <w:tcPr>
            <w:tcW w:w="235" w:type="pct"/>
            <w:shd w:val="clear" w:color="auto" w:fill="auto"/>
          </w:tcPr>
          <w:p w14:paraId="6220C1E9" w14:textId="13AF2D1A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1DBBFC9C" w14:textId="539EF1CD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CFC388F" w14:textId="52B70DF2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DB97285" w14:textId="2101042C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9006A31" w14:textId="02B97D1A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AE6DFA6" w14:textId="3F09C887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61EEC6D" w14:textId="509A8397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6B60D4A8" w14:textId="755ECAE4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3924134A" w14:textId="4261F9F0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/-</w:t>
            </w:r>
          </w:p>
        </w:tc>
        <w:tc>
          <w:tcPr>
            <w:tcW w:w="235" w:type="pct"/>
          </w:tcPr>
          <w:p w14:paraId="17B15934" w14:textId="43BE4E92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09B7D6F7" w14:textId="5CDB136C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5" w:type="pct"/>
          </w:tcPr>
          <w:p w14:paraId="76E3A4A3" w14:textId="7D80DAE7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C7D5BBE" w14:textId="5B850294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5035708C" w14:textId="18C0DAA2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2D2B939C" w14:textId="39903DC9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35" w:type="pct"/>
          </w:tcPr>
          <w:p w14:paraId="7BCA9EF6" w14:textId="6D9F260D" w:rsidR="0048046D" w:rsidRPr="00905397" w:rsidRDefault="00DB035F" w:rsidP="00EA6D1D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 w14:paraId="6F576087" w14:textId="461D1003" w:rsidR="007879E2" w:rsidRDefault="000F5A84" w:rsidP="000F5A84">
      <w:pPr>
        <w:rPr>
          <w:lang w:val="en-GB"/>
        </w:rPr>
      </w:pPr>
      <w:r w:rsidRPr="000F5A84">
        <w:rPr>
          <w:lang w:val="en-GB"/>
        </w:rPr>
        <w:t xml:space="preserve">Abstract = Does the abstract provide a structured summary?; Rationale = Is the rationale for the study described in </w:t>
      </w:r>
      <w:r w:rsidR="00362D2C">
        <w:rPr>
          <w:lang w:val="en-GB"/>
        </w:rPr>
        <w:t xml:space="preserve">the </w:t>
      </w:r>
      <w:r w:rsidRPr="000F5A84">
        <w:rPr>
          <w:lang w:val="en-GB"/>
        </w:rPr>
        <w:t xml:space="preserve">context of what is already known?; </w:t>
      </w:r>
      <w:r w:rsidR="007879E2">
        <w:rPr>
          <w:lang w:val="en-GB"/>
        </w:rPr>
        <w:t>Objectives = Are objectives providing an explicit statement of questions with reference to participants, interventions, comparisons, outcomes, and study design</w:t>
      </w:r>
      <w:r w:rsidR="006C4874">
        <w:rPr>
          <w:lang w:val="en-GB"/>
        </w:rPr>
        <w:t>-PICOS</w:t>
      </w:r>
      <w:r w:rsidR="007879E2">
        <w:rPr>
          <w:lang w:val="en-GB"/>
        </w:rPr>
        <w:t>?</w:t>
      </w:r>
      <w:r w:rsidR="00A26DB8">
        <w:rPr>
          <w:lang w:val="en-GB"/>
        </w:rPr>
        <w:t>;</w:t>
      </w:r>
      <w:r w:rsidR="007879E2">
        <w:rPr>
          <w:lang w:val="en-GB"/>
        </w:rPr>
        <w:t xml:space="preserve"> </w:t>
      </w:r>
      <w:r w:rsidR="009A5DAD" w:rsidRPr="000F5A84">
        <w:rPr>
          <w:lang w:val="en-GB"/>
        </w:rPr>
        <w:t>Eligibility</w:t>
      </w:r>
      <w:r w:rsidR="00362D2C">
        <w:rPr>
          <w:lang w:val="en-GB"/>
        </w:rPr>
        <w:t xml:space="preserve"> criteria</w:t>
      </w:r>
      <w:r w:rsidR="009A5DAD" w:rsidRPr="000F5A84">
        <w:rPr>
          <w:lang w:val="en-GB"/>
        </w:rPr>
        <w:t xml:space="preserve"> = Are the eligibility criteria, sources, and methods of selection of participants clearly described?;</w:t>
      </w:r>
      <w:r w:rsidR="009A5DAD" w:rsidRPr="009A5DAD">
        <w:rPr>
          <w:lang w:val="en-GB"/>
        </w:rPr>
        <w:t xml:space="preserve"> </w:t>
      </w:r>
      <w:r w:rsidR="009A5DAD" w:rsidRPr="000F5A84">
        <w:rPr>
          <w:lang w:val="en-GB"/>
        </w:rPr>
        <w:t xml:space="preserve">Setting= Are the setting, locations, relevant dates, exposure, follow−up and data collection </w:t>
      </w:r>
      <w:r w:rsidR="00362D2C">
        <w:rPr>
          <w:lang w:val="en-GB"/>
        </w:rPr>
        <w:t xml:space="preserve">process </w:t>
      </w:r>
      <w:r w:rsidR="009A5DAD" w:rsidRPr="000F5A84">
        <w:rPr>
          <w:lang w:val="en-GB"/>
        </w:rPr>
        <w:t>clearly described?;</w:t>
      </w:r>
      <w:r w:rsidR="00A26DB8">
        <w:rPr>
          <w:lang w:val="en-GB"/>
        </w:rPr>
        <w:t xml:space="preserve"> </w:t>
      </w:r>
      <w:r w:rsidR="004C0BB1">
        <w:rPr>
          <w:lang w:val="en-GB"/>
        </w:rPr>
        <w:t>Study size = Is the study size included?; Definition of PICOS = Is there reference to participants, interventions, comparisons, outcomes, and study design- PICOS?; Follow-up period = Is the follow-up period described?; Risk of bias = Is the assessment or data on risk of bias specified</w:t>
      </w:r>
      <w:r w:rsidR="00A26DB8">
        <w:rPr>
          <w:lang w:val="en-GB"/>
        </w:rPr>
        <w:t>?</w:t>
      </w:r>
      <w:r w:rsidR="004C0BB1">
        <w:rPr>
          <w:lang w:val="en-GB"/>
        </w:rPr>
        <w:t>; S</w:t>
      </w:r>
      <w:r w:rsidR="00F11C2E">
        <w:rPr>
          <w:lang w:val="en-GB"/>
        </w:rPr>
        <w:t>imple s</w:t>
      </w:r>
      <w:r w:rsidR="004C0BB1">
        <w:rPr>
          <w:lang w:val="en-GB"/>
        </w:rPr>
        <w:t>ummary data: Is a simple summary da</w:t>
      </w:r>
      <w:r w:rsidR="00F11C2E">
        <w:rPr>
          <w:lang w:val="en-GB"/>
        </w:rPr>
        <w:t>ta presented?; Effect estimates</w:t>
      </w:r>
      <w:r w:rsidR="004C0BB1">
        <w:rPr>
          <w:lang w:val="en-GB"/>
        </w:rPr>
        <w:t xml:space="preserve"> = Are results including measures of consistency- effect estimates?; </w:t>
      </w:r>
      <w:r w:rsidR="00F11C2E">
        <w:rPr>
          <w:lang w:val="en-GB"/>
        </w:rPr>
        <w:t xml:space="preserve">?; Confidence intervals = Are results including confidence intervals?; </w:t>
      </w:r>
      <w:r w:rsidR="004C0BB1">
        <w:rPr>
          <w:lang w:val="en-GB"/>
        </w:rPr>
        <w:t>Summary of evidence = Are the main findings including the strength of evidence for each main outcome and considering their relevance to key groups?; Limitations = Are limitations at study and outcome level discussed?; Conclusions = Are conclusions providing a general interpretation of the results in the context of other evidence, and implications for future research?; Funding = Are sources of funding described?</w:t>
      </w:r>
    </w:p>
    <w:sectPr w:rsidR="007879E2" w:rsidSect="000F5A8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wMDc0NTExMjE1MjVV0lEKTi0uzszPAykwNK0FAAen/y8tAAAA"/>
  </w:docVars>
  <w:rsids>
    <w:rsidRoot w:val="008C6F35"/>
    <w:rsid w:val="00013C03"/>
    <w:rsid w:val="00022E48"/>
    <w:rsid w:val="00036531"/>
    <w:rsid w:val="0004017A"/>
    <w:rsid w:val="000418CA"/>
    <w:rsid w:val="00051211"/>
    <w:rsid w:val="00053DE3"/>
    <w:rsid w:val="0005700F"/>
    <w:rsid w:val="00057377"/>
    <w:rsid w:val="0008211C"/>
    <w:rsid w:val="000931A4"/>
    <w:rsid w:val="000A683F"/>
    <w:rsid w:val="000B611B"/>
    <w:rsid w:val="000E5802"/>
    <w:rsid w:val="000E6359"/>
    <w:rsid w:val="000F1A8B"/>
    <w:rsid w:val="000F5A84"/>
    <w:rsid w:val="001060AB"/>
    <w:rsid w:val="001103B2"/>
    <w:rsid w:val="00110637"/>
    <w:rsid w:val="0012743F"/>
    <w:rsid w:val="001278C1"/>
    <w:rsid w:val="00132E39"/>
    <w:rsid w:val="0014094D"/>
    <w:rsid w:val="0014658F"/>
    <w:rsid w:val="00157CE6"/>
    <w:rsid w:val="00157E14"/>
    <w:rsid w:val="00160F1D"/>
    <w:rsid w:val="00173D24"/>
    <w:rsid w:val="001816AD"/>
    <w:rsid w:val="0018195B"/>
    <w:rsid w:val="0019639D"/>
    <w:rsid w:val="00197490"/>
    <w:rsid w:val="001A2D86"/>
    <w:rsid w:val="001A55C0"/>
    <w:rsid w:val="001C1A36"/>
    <w:rsid w:val="001D6BAD"/>
    <w:rsid w:val="001E2371"/>
    <w:rsid w:val="001E29D0"/>
    <w:rsid w:val="001E42B6"/>
    <w:rsid w:val="001E60A3"/>
    <w:rsid w:val="001F1FDF"/>
    <w:rsid w:val="001F409D"/>
    <w:rsid w:val="001F4549"/>
    <w:rsid w:val="002044F6"/>
    <w:rsid w:val="0020544F"/>
    <w:rsid w:val="002077A8"/>
    <w:rsid w:val="00207BED"/>
    <w:rsid w:val="00215142"/>
    <w:rsid w:val="00230729"/>
    <w:rsid w:val="00232924"/>
    <w:rsid w:val="002371BF"/>
    <w:rsid w:val="00251137"/>
    <w:rsid w:val="002704B2"/>
    <w:rsid w:val="00281ADD"/>
    <w:rsid w:val="0029043A"/>
    <w:rsid w:val="00291D0B"/>
    <w:rsid w:val="00293FD4"/>
    <w:rsid w:val="002A01DD"/>
    <w:rsid w:val="002A4E85"/>
    <w:rsid w:val="002B1C95"/>
    <w:rsid w:val="002E19D8"/>
    <w:rsid w:val="002E4598"/>
    <w:rsid w:val="002F3C55"/>
    <w:rsid w:val="002F42D1"/>
    <w:rsid w:val="003069B0"/>
    <w:rsid w:val="00315B33"/>
    <w:rsid w:val="003207C4"/>
    <w:rsid w:val="003223CE"/>
    <w:rsid w:val="003258DA"/>
    <w:rsid w:val="00326F58"/>
    <w:rsid w:val="00327C8F"/>
    <w:rsid w:val="00330AA0"/>
    <w:rsid w:val="00333B10"/>
    <w:rsid w:val="00334187"/>
    <w:rsid w:val="0033610E"/>
    <w:rsid w:val="00361E57"/>
    <w:rsid w:val="00362D2C"/>
    <w:rsid w:val="00372ACE"/>
    <w:rsid w:val="003A4FEC"/>
    <w:rsid w:val="003A7A3B"/>
    <w:rsid w:val="003B048F"/>
    <w:rsid w:val="003E39B4"/>
    <w:rsid w:val="003F58EA"/>
    <w:rsid w:val="00405044"/>
    <w:rsid w:val="00415B0A"/>
    <w:rsid w:val="00432064"/>
    <w:rsid w:val="0043791F"/>
    <w:rsid w:val="004651CA"/>
    <w:rsid w:val="00470613"/>
    <w:rsid w:val="0048046D"/>
    <w:rsid w:val="00481FF7"/>
    <w:rsid w:val="00492E38"/>
    <w:rsid w:val="004A474F"/>
    <w:rsid w:val="004B38A7"/>
    <w:rsid w:val="004B71A6"/>
    <w:rsid w:val="004C0BB1"/>
    <w:rsid w:val="004C7C4D"/>
    <w:rsid w:val="00514D54"/>
    <w:rsid w:val="00525A63"/>
    <w:rsid w:val="005329F7"/>
    <w:rsid w:val="00565AC9"/>
    <w:rsid w:val="00570CF3"/>
    <w:rsid w:val="0057634E"/>
    <w:rsid w:val="00576C11"/>
    <w:rsid w:val="00593E41"/>
    <w:rsid w:val="00594966"/>
    <w:rsid w:val="005A555F"/>
    <w:rsid w:val="005A6090"/>
    <w:rsid w:val="005A6809"/>
    <w:rsid w:val="005C1379"/>
    <w:rsid w:val="005D05C5"/>
    <w:rsid w:val="005D3495"/>
    <w:rsid w:val="005D4027"/>
    <w:rsid w:val="005E77DD"/>
    <w:rsid w:val="005E7C1B"/>
    <w:rsid w:val="005F208A"/>
    <w:rsid w:val="005F3A04"/>
    <w:rsid w:val="005F3A30"/>
    <w:rsid w:val="00604825"/>
    <w:rsid w:val="00605B97"/>
    <w:rsid w:val="006216E9"/>
    <w:rsid w:val="00654AFD"/>
    <w:rsid w:val="00655513"/>
    <w:rsid w:val="006558CD"/>
    <w:rsid w:val="00657ACF"/>
    <w:rsid w:val="0066321E"/>
    <w:rsid w:val="00663441"/>
    <w:rsid w:val="00665317"/>
    <w:rsid w:val="00667257"/>
    <w:rsid w:val="006740A5"/>
    <w:rsid w:val="00680626"/>
    <w:rsid w:val="006813B7"/>
    <w:rsid w:val="00685894"/>
    <w:rsid w:val="006911A2"/>
    <w:rsid w:val="006929A5"/>
    <w:rsid w:val="006A5BD2"/>
    <w:rsid w:val="006C4874"/>
    <w:rsid w:val="006C661C"/>
    <w:rsid w:val="006D49C3"/>
    <w:rsid w:val="006D4F9C"/>
    <w:rsid w:val="006F12A5"/>
    <w:rsid w:val="006F5C04"/>
    <w:rsid w:val="006F6EE0"/>
    <w:rsid w:val="00700679"/>
    <w:rsid w:val="00701712"/>
    <w:rsid w:val="00733DEC"/>
    <w:rsid w:val="00734318"/>
    <w:rsid w:val="00735A6B"/>
    <w:rsid w:val="00736076"/>
    <w:rsid w:val="0074466E"/>
    <w:rsid w:val="00744CA4"/>
    <w:rsid w:val="00751857"/>
    <w:rsid w:val="00753A61"/>
    <w:rsid w:val="00753C06"/>
    <w:rsid w:val="0075455D"/>
    <w:rsid w:val="00775B36"/>
    <w:rsid w:val="00776C62"/>
    <w:rsid w:val="0078179B"/>
    <w:rsid w:val="00785BE7"/>
    <w:rsid w:val="007879E2"/>
    <w:rsid w:val="007968AA"/>
    <w:rsid w:val="007A6C20"/>
    <w:rsid w:val="007B59C2"/>
    <w:rsid w:val="007B6860"/>
    <w:rsid w:val="007D2081"/>
    <w:rsid w:val="007D2827"/>
    <w:rsid w:val="007F1010"/>
    <w:rsid w:val="00803119"/>
    <w:rsid w:val="00812FC5"/>
    <w:rsid w:val="0081685A"/>
    <w:rsid w:val="008202FD"/>
    <w:rsid w:val="00821F18"/>
    <w:rsid w:val="008248E5"/>
    <w:rsid w:val="008274D7"/>
    <w:rsid w:val="0084167E"/>
    <w:rsid w:val="008509E8"/>
    <w:rsid w:val="0085542F"/>
    <w:rsid w:val="00865ECA"/>
    <w:rsid w:val="00866994"/>
    <w:rsid w:val="0087586C"/>
    <w:rsid w:val="00894654"/>
    <w:rsid w:val="008A0E59"/>
    <w:rsid w:val="008A15F8"/>
    <w:rsid w:val="008A7687"/>
    <w:rsid w:val="008B1806"/>
    <w:rsid w:val="008B4A5A"/>
    <w:rsid w:val="008B5E25"/>
    <w:rsid w:val="008C292A"/>
    <w:rsid w:val="008C34B7"/>
    <w:rsid w:val="008C6F35"/>
    <w:rsid w:val="008D4E52"/>
    <w:rsid w:val="008F0DDC"/>
    <w:rsid w:val="00905397"/>
    <w:rsid w:val="00905E85"/>
    <w:rsid w:val="00906C3F"/>
    <w:rsid w:val="00927467"/>
    <w:rsid w:val="009315B5"/>
    <w:rsid w:val="00937453"/>
    <w:rsid w:val="00943FFA"/>
    <w:rsid w:val="0096244A"/>
    <w:rsid w:val="0098133B"/>
    <w:rsid w:val="00983888"/>
    <w:rsid w:val="00985AA5"/>
    <w:rsid w:val="00992357"/>
    <w:rsid w:val="009923B0"/>
    <w:rsid w:val="009934E6"/>
    <w:rsid w:val="00995313"/>
    <w:rsid w:val="0099617A"/>
    <w:rsid w:val="009A2BA3"/>
    <w:rsid w:val="009A58A3"/>
    <w:rsid w:val="009A5DAD"/>
    <w:rsid w:val="009B0591"/>
    <w:rsid w:val="009C19B5"/>
    <w:rsid w:val="009D24E6"/>
    <w:rsid w:val="009D6867"/>
    <w:rsid w:val="009E2EFB"/>
    <w:rsid w:val="009E4774"/>
    <w:rsid w:val="009E5376"/>
    <w:rsid w:val="009F71BC"/>
    <w:rsid w:val="00A065DF"/>
    <w:rsid w:val="00A07697"/>
    <w:rsid w:val="00A2069F"/>
    <w:rsid w:val="00A22C01"/>
    <w:rsid w:val="00A26DB8"/>
    <w:rsid w:val="00A404EB"/>
    <w:rsid w:val="00A44191"/>
    <w:rsid w:val="00A47F63"/>
    <w:rsid w:val="00A609A0"/>
    <w:rsid w:val="00A67964"/>
    <w:rsid w:val="00A70500"/>
    <w:rsid w:val="00A72785"/>
    <w:rsid w:val="00A753F5"/>
    <w:rsid w:val="00A77570"/>
    <w:rsid w:val="00A8025F"/>
    <w:rsid w:val="00A82A64"/>
    <w:rsid w:val="00A91A71"/>
    <w:rsid w:val="00A93F8B"/>
    <w:rsid w:val="00A9626B"/>
    <w:rsid w:val="00AB02D4"/>
    <w:rsid w:val="00AC133E"/>
    <w:rsid w:val="00AD5C80"/>
    <w:rsid w:val="00AD6891"/>
    <w:rsid w:val="00AD6A35"/>
    <w:rsid w:val="00AD74D9"/>
    <w:rsid w:val="00AE3253"/>
    <w:rsid w:val="00B002CC"/>
    <w:rsid w:val="00B10FEC"/>
    <w:rsid w:val="00B11CEB"/>
    <w:rsid w:val="00B13585"/>
    <w:rsid w:val="00B16DBF"/>
    <w:rsid w:val="00B27C79"/>
    <w:rsid w:val="00B34CE0"/>
    <w:rsid w:val="00B36000"/>
    <w:rsid w:val="00B502D6"/>
    <w:rsid w:val="00B55323"/>
    <w:rsid w:val="00B55A40"/>
    <w:rsid w:val="00B57384"/>
    <w:rsid w:val="00B71D6D"/>
    <w:rsid w:val="00B76119"/>
    <w:rsid w:val="00B9136D"/>
    <w:rsid w:val="00BA105B"/>
    <w:rsid w:val="00BB118D"/>
    <w:rsid w:val="00BC6BB9"/>
    <w:rsid w:val="00BE1487"/>
    <w:rsid w:val="00BF3D45"/>
    <w:rsid w:val="00C11103"/>
    <w:rsid w:val="00C12C8B"/>
    <w:rsid w:val="00C137BF"/>
    <w:rsid w:val="00C14C3E"/>
    <w:rsid w:val="00C227F1"/>
    <w:rsid w:val="00C25F57"/>
    <w:rsid w:val="00C31AA6"/>
    <w:rsid w:val="00C3755B"/>
    <w:rsid w:val="00C44DC8"/>
    <w:rsid w:val="00C60526"/>
    <w:rsid w:val="00C72ED9"/>
    <w:rsid w:val="00C7306C"/>
    <w:rsid w:val="00C77F05"/>
    <w:rsid w:val="00CA43EE"/>
    <w:rsid w:val="00CB7530"/>
    <w:rsid w:val="00CC3C2C"/>
    <w:rsid w:val="00CE04E5"/>
    <w:rsid w:val="00CE4566"/>
    <w:rsid w:val="00D057A3"/>
    <w:rsid w:val="00D1574C"/>
    <w:rsid w:val="00D21913"/>
    <w:rsid w:val="00D237F0"/>
    <w:rsid w:val="00D3214B"/>
    <w:rsid w:val="00D32EE6"/>
    <w:rsid w:val="00D34BE4"/>
    <w:rsid w:val="00D43509"/>
    <w:rsid w:val="00D62D58"/>
    <w:rsid w:val="00D66003"/>
    <w:rsid w:val="00D7104F"/>
    <w:rsid w:val="00D820D1"/>
    <w:rsid w:val="00D84A48"/>
    <w:rsid w:val="00D872FD"/>
    <w:rsid w:val="00DB035F"/>
    <w:rsid w:val="00DB47FC"/>
    <w:rsid w:val="00DB534F"/>
    <w:rsid w:val="00DB6B9D"/>
    <w:rsid w:val="00DE0F8A"/>
    <w:rsid w:val="00DE2D32"/>
    <w:rsid w:val="00DF2468"/>
    <w:rsid w:val="00DF4118"/>
    <w:rsid w:val="00E00DF1"/>
    <w:rsid w:val="00E01740"/>
    <w:rsid w:val="00E03AAF"/>
    <w:rsid w:val="00E1471F"/>
    <w:rsid w:val="00E21997"/>
    <w:rsid w:val="00E30A40"/>
    <w:rsid w:val="00E349B3"/>
    <w:rsid w:val="00E5030B"/>
    <w:rsid w:val="00E547E3"/>
    <w:rsid w:val="00E54C48"/>
    <w:rsid w:val="00E60737"/>
    <w:rsid w:val="00E74988"/>
    <w:rsid w:val="00E76058"/>
    <w:rsid w:val="00E95EE7"/>
    <w:rsid w:val="00EA3C0A"/>
    <w:rsid w:val="00EA4A58"/>
    <w:rsid w:val="00EA6D1D"/>
    <w:rsid w:val="00EC6BF9"/>
    <w:rsid w:val="00EC7C1B"/>
    <w:rsid w:val="00ED3D7D"/>
    <w:rsid w:val="00ED401E"/>
    <w:rsid w:val="00EE750F"/>
    <w:rsid w:val="00EF28DE"/>
    <w:rsid w:val="00EF2E67"/>
    <w:rsid w:val="00F03BC0"/>
    <w:rsid w:val="00F11C2E"/>
    <w:rsid w:val="00F13A48"/>
    <w:rsid w:val="00F228FE"/>
    <w:rsid w:val="00F30605"/>
    <w:rsid w:val="00F378BB"/>
    <w:rsid w:val="00F5388D"/>
    <w:rsid w:val="00F67DB7"/>
    <w:rsid w:val="00F722E5"/>
    <w:rsid w:val="00F830A8"/>
    <w:rsid w:val="00F86CD2"/>
    <w:rsid w:val="00F87271"/>
    <w:rsid w:val="00FA2152"/>
    <w:rsid w:val="00FA512B"/>
    <w:rsid w:val="00FB2D3F"/>
    <w:rsid w:val="00FC31B6"/>
    <w:rsid w:val="00FC5AB8"/>
    <w:rsid w:val="00FC6358"/>
    <w:rsid w:val="00FC7C14"/>
    <w:rsid w:val="00FF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BF090"/>
  <w15:docId w15:val="{7FC42FAB-48AF-4F72-8656-3D4AF47F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0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821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821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21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821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821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821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21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458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</dc:creator>
  <cp:keywords/>
  <dc:description/>
  <cp:lastModifiedBy>GIG</cp:lastModifiedBy>
  <cp:revision>14</cp:revision>
  <dcterms:created xsi:type="dcterms:W3CDTF">2017-03-02T12:56:00Z</dcterms:created>
  <dcterms:modified xsi:type="dcterms:W3CDTF">2017-04-10T06:21:00Z</dcterms:modified>
</cp:coreProperties>
</file>